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AAC16" w14:textId="77777777" w:rsidR="00F57986" w:rsidRPr="00CA3FFE" w:rsidRDefault="00F57986" w:rsidP="00F57986">
      <w:pPr>
        <w:rPr>
          <w:rFonts w:ascii="Palatino Linotype" w:hAnsi="Palatino Linotype" w:cs="Calibri"/>
          <w:noProof/>
          <w:lang w:val="en-US"/>
        </w:rPr>
      </w:pPr>
      <w:r w:rsidRPr="00CA3FFE">
        <w:rPr>
          <w:rFonts w:ascii="Palatino Linotype" w:hAnsi="Palatino Linotype" w:cs="Calibri"/>
          <w:b/>
          <w:bCs/>
          <w:noProof/>
          <w:lang w:val="en-US"/>
        </w:rPr>
        <w:t xml:space="preserve">Table </w:t>
      </w:r>
      <w:r>
        <w:rPr>
          <w:rFonts w:ascii="Palatino Linotype" w:hAnsi="Palatino Linotype" w:cs="Calibri"/>
          <w:b/>
          <w:bCs/>
          <w:noProof/>
          <w:lang w:val="en-US"/>
        </w:rPr>
        <w:t>S</w:t>
      </w:r>
      <w:r w:rsidRPr="00CA3FFE">
        <w:rPr>
          <w:rFonts w:ascii="Palatino Linotype" w:hAnsi="Palatino Linotype" w:cs="Calibri"/>
          <w:b/>
          <w:bCs/>
          <w:noProof/>
          <w:lang w:val="en-US"/>
        </w:rPr>
        <w:t>2:</w:t>
      </w:r>
      <w:r w:rsidRPr="00CA3FFE">
        <w:rPr>
          <w:rFonts w:ascii="Palatino Linotype" w:hAnsi="Palatino Linotype" w:cs="Calibri"/>
          <w:noProof/>
          <w:lang w:val="en-US"/>
        </w:rPr>
        <w:t xml:space="preserve"> </w:t>
      </w:r>
      <w:r w:rsidRPr="00CA3FFE">
        <w:rPr>
          <w:rFonts w:ascii="Palatino Linotype" w:hAnsi="Palatino Linotype"/>
          <w:bCs/>
          <w:i/>
          <w:iCs/>
        </w:rPr>
        <w:t xml:space="preserve">HIV-1 CRF01_AE </w:t>
      </w:r>
      <w:r w:rsidRPr="00CA3FFE">
        <w:rPr>
          <w:rFonts w:ascii="Palatino Linotype" w:hAnsi="Palatino Linotype" w:cs="Calibri"/>
          <w:noProof/>
          <w:lang w:val="en-US"/>
        </w:rPr>
        <w:t xml:space="preserve">env sequences from each country per year group </w:t>
      </w:r>
    </w:p>
    <w:tbl>
      <w:tblPr>
        <w:tblpPr w:leftFromText="181" w:rightFromText="181" w:vertAnchor="text" w:tblpXSpec="center" w:tblpY="1"/>
        <w:tblOverlap w:val="never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96"/>
        <w:gridCol w:w="1823"/>
        <w:gridCol w:w="4371"/>
        <w:gridCol w:w="1740"/>
      </w:tblGrid>
      <w:tr w:rsidR="00F57986" w:rsidRPr="00CA3FFE" w14:paraId="68F3B3A7" w14:textId="77777777" w:rsidTr="009947D6">
        <w:trPr>
          <w:trHeight w:hRule="exact" w:val="432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7F8B0A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  <w:b/>
              </w:rPr>
            </w:pPr>
            <w:r w:rsidRPr="00CA3FFE">
              <w:rPr>
                <w:rFonts w:ascii="Palatino Linotype" w:hAnsi="Palatino Linotype"/>
                <w:b/>
              </w:rPr>
              <w:t>Year- group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A9E607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  <w:b/>
              </w:rPr>
            </w:pPr>
            <w:r w:rsidRPr="00CA3FFE">
              <w:rPr>
                <w:rFonts w:ascii="Palatino Linotype" w:hAnsi="Palatino Linotype"/>
                <w:b/>
              </w:rPr>
              <w:t>Total sequences</w:t>
            </w:r>
          </w:p>
        </w:tc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58E6C47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  <w:b/>
              </w:rPr>
            </w:pPr>
            <w:r w:rsidRPr="00CA3FFE">
              <w:rPr>
                <w:rFonts w:ascii="Palatino Linotype" w:hAnsi="Palatino Linotype"/>
                <w:b/>
              </w:rPr>
              <w:t>Countries represented in each year-group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80BD4E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  <w:b/>
              </w:rPr>
            </w:pPr>
            <w:r w:rsidRPr="00CA3FFE">
              <w:rPr>
                <w:rFonts w:ascii="Palatino Linotype" w:hAnsi="Palatino Linotype"/>
                <w:b/>
              </w:rPr>
              <w:t>Number of sequences</w:t>
            </w:r>
          </w:p>
        </w:tc>
      </w:tr>
      <w:tr w:rsidR="00F57986" w:rsidRPr="00CA3FFE" w14:paraId="2F88B78E" w14:textId="77777777" w:rsidTr="009947D6">
        <w:trPr>
          <w:trHeight w:hRule="exact" w:val="432"/>
        </w:trPr>
        <w:tc>
          <w:tcPr>
            <w:tcW w:w="657" w:type="pct"/>
            <w:vMerge w:val="restart"/>
            <w:shd w:val="clear" w:color="auto" w:fill="auto"/>
            <w:noWrap/>
            <w:vAlign w:val="center"/>
            <w:hideMark/>
          </w:tcPr>
          <w:p w14:paraId="683FF2A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990-94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784D84A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58</w:t>
            </w:r>
          </w:p>
        </w:tc>
        <w:tc>
          <w:tcPr>
            <w:tcW w:w="2057" w:type="pct"/>
            <w:shd w:val="clear" w:color="auto" w:fill="auto"/>
            <w:vAlign w:val="center"/>
            <w:hideMark/>
          </w:tcPr>
          <w:p w14:paraId="50E5EDA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entral African Republic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FDAFF8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61F51272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2AF6853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E60BB5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70009D5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2A152D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44</w:t>
            </w:r>
          </w:p>
        </w:tc>
      </w:tr>
      <w:tr w:rsidR="00F57986" w:rsidRPr="00CA3FFE" w14:paraId="097B5856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11D18CA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F0E02C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478DDF9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Japa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8C7866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2852E07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BF8A2F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6C90179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6EE621D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Fin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0DAC5C0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646DEFF0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E7B0FD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21BDC0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21D4335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ameroo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4C13DD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3552A1D9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689AC90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151F725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7271D75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Indonesi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45FABE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7682ACC2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E17CF0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326D5D0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vAlign w:val="center"/>
          </w:tcPr>
          <w:p w14:paraId="28961B6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France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1A5F3B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7EC90B84" w14:textId="77777777" w:rsidTr="009947D6">
        <w:trPr>
          <w:trHeight w:hRule="exact" w:val="432"/>
        </w:trPr>
        <w:tc>
          <w:tcPr>
            <w:tcW w:w="657" w:type="pct"/>
            <w:vMerge w:val="restart"/>
            <w:shd w:val="clear" w:color="auto" w:fill="auto"/>
            <w:noWrap/>
            <w:vAlign w:val="center"/>
            <w:hideMark/>
          </w:tcPr>
          <w:p w14:paraId="0E2A780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995-99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0E4C620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434</w:t>
            </w:r>
          </w:p>
        </w:tc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358FE6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823C1A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90</w:t>
            </w:r>
          </w:p>
        </w:tc>
      </w:tr>
      <w:tr w:rsidR="00F57986" w:rsidRPr="00CA3FFE" w14:paraId="11678FB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1CBBDB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0039EB9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90F34E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Vietna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76E66B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3</w:t>
            </w:r>
          </w:p>
        </w:tc>
      </w:tr>
      <w:tr w:rsidR="00F57986" w:rsidRPr="00CA3FFE" w14:paraId="42727DBA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4D0218E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64824E8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760C61F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hin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418474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31CD6C57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D4E1EB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78FE0E2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571D1A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France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3A8595B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4EE456A6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0C21DC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1FDECE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5774DC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Myanmar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CF0045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02B6A441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28DD09A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2C916D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77E7D5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United States of Americ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0A9B4BC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5D0A5A6C" w14:textId="77777777" w:rsidTr="009947D6">
        <w:trPr>
          <w:trHeight w:hRule="exact" w:val="432"/>
        </w:trPr>
        <w:tc>
          <w:tcPr>
            <w:tcW w:w="657" w:type="pct"/>
            <w:vMerge w:val="restart"/>
            <w:shd w:val="clear" w:color="auto" w:fill="auto"/>
            <w:noWrap/>
            <w:vAlign w:val="center"/>
            <w:hideMark/>
          </w:tcPr>
          <w:p w14:paraId="33C8035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000-04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1B35F80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673</w:t>
            </w:r>
          </w:p>
        </w:tc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00781A7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A9B90A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661</w:t>
            </w:r>
          </w:p>
        </w:tc>
      </w:tr>
      <w:tr w:rsidR="00F57986" w:rsidRPr="00CA3FFE" w14:paraId="64E37467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713BC63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1D2F765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0DB729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hin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3DC90C2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7</w:t>
            </w:r>
          </w:p>
        </w:tc>
      </w:tr>
      <w:tr w:rsidR="00F57986" w:rsidRPr="00CA3FFE" w14:paraId="033E9EA8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4F57D8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58DD129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41ED1F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Japa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D69E9E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4BEB2D80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145949C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071353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2132D2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United States of Americ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44B76D5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283C7677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183D617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05D1D80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E5908F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Hong Kong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8B9BAB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4C971D2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2997C5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544BA0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78A25C6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ameroo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07BF2FB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7A100B6D" w14:textId="77777777" w:rsidTr="009947D6">
        <w:trPr>
          <w:trHeight w:hRule="exact" w:val="448"/>
        </w:trPr>
        <w:tc>
          <w:tcPr>
            <w:tcW w:w="657" w:type="pct"/>
            <w:vMerge w:val="restart"/>
            <w:shd w:val="clear" w:color="auto" w:fill="auto"/>
            <w:noWrap/>
            <w:vAlign w:val="center"/>
            <w:hideMark/>
          </w:tcPr>
          <w:p w14:paraId="5C475E6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005-09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38FD767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970</w:t>
            </w:r>
          </w:p>
        </w:tc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EB5FC3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69A573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372</w:t>
            </w:r>
          </w:p>
        </w:tc>
      </w:tr>
      <w:tr w:rsidR="00F57986" w:rsidRPr="00CA3FFE" w14:paraId="327BDC6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49354E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332BEE0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756E4B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Vietna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B915BC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3</w:t>
            </w:r>
          </w:p>
        </w:tc>
      </w:tr>
      <w:tr w:rsidR="00F57986" w:rsidRPr="00CA3FFE" w14:paraId="7BD3413F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4C445B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08B2A06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7C1122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hin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4E1F72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549</w:t>
            </w:r>
          </w:p>
        </w:tc>
      </w:tr>
      <w:tr w:rsidR="00F57986" w:rsidRPr="00CA3FFE" w14:paraId="291AA0AA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727B02E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742C0D7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90CB60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United Kingdo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7B07F9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07C1F39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7D925C1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72E2EED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06F2635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Swede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BD9A5F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2E157121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6ABAEE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736241E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1B869D7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Spai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653F61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700621E4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7A1DA7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67474BD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53568E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United States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D06FC3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39E2A6A7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64F213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14B9F85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D793F1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Singapore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F76C14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7</w:t>
            </w:r>
          </w:p>
        </w:tc>
      </w:tr>
      <w:tr w:rsidR="00F57986" w:rsidRPr="00CA3FFE" w14:paraId="79BFF151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47201BE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35DC22F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936760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Afghanista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95C01D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2132C4BC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399AA8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9310CC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79C456E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ameroo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7C45EA1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50E95EA7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3B2195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52821B0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6453DD3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Bulgari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005B7D7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1</w:t>
            </w:r>
          </w:p>
        </w:tc>
      </w:tr>
      <w:tr w:rsidR="00F57986" w:rsidRPr="00CA3FFE" w14:paraId="4296CE78" w14:textId="77777777" w:rsidTr="009947D6">
        <w:trPr>
          <w:trHeight w:hRule="exact" w:val="432"/>
        </w:trPr>
        <w:tc>
          <w:tcPr>
            <w:tcW w:w="657" w:type="pct"/>
            <w:vMerge w:val="restart"/>
            <w:shd w:val="clear" w:color="auto" w:fill="auto"/>
            <w:noWrap/>
            <w:vAlign w:val="center"/>
            <w:hideMark/>
          </w:tcPr>
          <w:p w14:paraId="23E1026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010-14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14:paraId="0A25706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887</w:t>
            </w: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955CA2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United Kingdo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4B381BF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8</w:t>
            </w:r>
          </w:p>
        </w:tc>
      </w:tr>
      <w:tr w:rsidR="00F57986" w:rsidRPr="00CA3FFE" w14:paraId="7B651D2F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2E7B9A5A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56DD307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7E99CAF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D0BDE8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384</w:t>
            </w:r>
          </w:p>
        </w:tc>
      </w:tr>
      <w:tr w:rsidR="00F57986" w:rsidRPr="00CA3FFE" w14:paraId="7EC166F1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711D982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1763B2D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66CFC5E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hin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4BE72D4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403</w:t>
            </w:r>
          </w:p>
        </w:tc>
      </w:tr>
      <w:tr w:rsidR="00F57986" w:rsidRPr="00CA3FFE" w14:paraId="08F8FECA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C971D7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C51557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749634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 xml:space="preserve">Sweden 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657307A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6</w:t>
            </w:r>
          </w:p>
        </w:tc>
      </w:tr>
      <w:tr w:rsidR="00F57986" w:rsidRPr="00CA3FFE" w14:paraId="0FF6BB1D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5353478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3CECC09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61A54EE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Vietna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DD1AD6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1</w:t>
            </w:r>
          </w:p>
        </w:tc>
      </w:tr>
      <w:tr w:rsidR="00F57986" w:rsidRPr="00CA3FFE" w14:paraId="5F234D3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77507D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FB9FDA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0D44948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ameroo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B030D5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717C224E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68573BC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759D55F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FF7338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Indonesi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397FA8D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0</w:t>
            </w:r>
          </w:p>
        </w:tc>
      </w:tr>
      <w:tr w:rsidR="00F57986" w:rsidRPr="00CA3FFE" w14:paraId="34CD3C89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423CF60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37B6855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70253F0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Ira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5FF0D2A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591EB880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409829A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882323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5CC9C2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Japan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358F64E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0DB3E4A8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A98E46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67E744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C40424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Laos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83B804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49</w:t>
            </w:r>
          </w:p>
        </w:tc>
      </w:tr>
      <w:tr w:rsidR="00F57986" w:rsidRPr="00CA3FFE" w14:paraId="7451A8D3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4957A67F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29B291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583E76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Myanmar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4050BC3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66390558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7BC6A9D9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0F6EEC2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D65A96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Nepal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302067C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219D5B59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348EDD9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67D7641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4D277A5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Sloveni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7E8DD12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</w:t>
            </w:r>
          </w:p>
        </w:tc>
      </w:tr>
      <w:tr w:rsidR="00F57986" w:rsidRPr="00CA3FFE" w14:paraId="71B3A156" w14:textId="77777777" w:rsidTr="009947D6">
        <w:trPr>
          <w:trHeight w:hRule="exact" w:val="432"/>
        </w:trPr>
        <w:tc>
          <w:tcPr>
            <w:tcW w:w="657" w:type="pct"/>
            <w:vMerge w:val="restart"/>
            <w:shd w:val="clear" w:color="auto" w:fill="auto"/>
            <w:noWrap/>
            <w:vAlign w:val="center"/>
          </w:tcPr>
          <w:p w14:paraId="2CC6362E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015-18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</w:tcPr>
          <w:p w14:paraId="4B195C2D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43</w:t>
            </w: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6F1FF8B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Philippines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2CE53F2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9</w:t>
            </w:r>
          </w:p>
        </w:tc>
      </w:tr>
      <w:tr w:rsidR="00F57986" w:rsidRPr="00CA3FFE" w14:paraId="5BE21484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134163F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EA4E128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265EA0F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China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752BB2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18</w:t>
            </w:r>
          </w:p>
        </w:tc>
      </w:tr>
      <w:tr w:rsidR="00F57986" w:rsidRPr="00CA3FFE" w14:paraId="08C87249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B39EDE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4867E07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541A847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Thailand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8582677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00</w:t>
            </w:r>
          </w:p>
        </w:tc>
      </w:tr>
      <w:tr w:rsidR="00F57986" w:rsidRPr="00CA3FFE" w14:paraId="15875425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CD4FFD6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626779C0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36B69FC1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Belgiu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171B8343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2</w:t>
            </w:r>
          </w:p>
        </w:tc>
      </w:tr>
      <w:tr w:rsidR="00F57986" w:rsidRPr="00CA3FFE" w14:paraId="59649C55" w14:textId="77777777" w:rsidTr="009947D6">
        <w:trPr>
          <w:trHeight w:hRule="exact" w:val="432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14:paraId="03B3C8C4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8" w:type="pct"/>
            <w:vMerge/>
            <w:shd w:val="clear" w:color="auto" w:fill="auto"/>
            <w:noWrap/>
            <w:vAlign w:val="center"/>
          </w:tcPr>
          <w:p w14:paraId="2329B8F5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57" w:type="pct"/>
            <w:shd w:val="clear" w:color="auto" w:fill="auto"/>
            <w:noWrap/>
            <w:vAlign w:val="center"/>
          </w:tcPr>
          <w:p w14:paraId="12A959DC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Vietnam</w:t>
            </w:r>
          </w:p>
        </w:tc>
        <w:tc>
          <w:tcPr>
            <w:tcW w:w="1429" w:type="pct"/>
            <w:shd w:val="clear" w:color="auto" w:fill="auto"/>
            <w:vAlign w:val="center"/>
          </w:tcPr>
          <w:p w14:paraId="05E91202" w14:textId="77777777" w:rsidR="00F57986" w:rsidRPr="00CA3FFE" w:rsidRDefault="00F57986" w:rsidP="009947D6">
            <w:pPr>
              <w:jc w:val="center"/>
              <w:rPr>
                <w:rFonts w:ascii="Palatino Linotype" w:hAnsi="Palatino Linotype"/>
              </w:rPr>
            </w:pPr>
            <w:r w:rsidRPr="00CA3FFE">
              <w:rPr>
                <w:rFonts w:ascii="Palatino Linotype" w:hAnsi="Palatino Linotype"/>
              </w:rPr>
              <w:t>4</w:t>
            </w:r>
          </w:p>
        </w:tc>
      </w:tr>
    </w:tbl>
    <w:p w14:paraId="03CE5F45" w14:textId="77777777" w:rsidR="00F57986" w:rsidRPr="00CA3FFE" w:rsidRDefault="00F57986" w:rsidP="00F57986">
      <w:pPr>
        <w:rPr>
          <w:rFonts w:ascii="Palatino Linotype" w:hAnsi="Palatino Linotype" w:cs="Calibri"/>
          <w:b/>
          <w:noProof/>
          <w:lang w:val="en-US"/>
        </w:rPr>
      </w:pPr>
      <w:r w:rsidRPr="00CA3FFE">
        <w:rPr>
          <w:rFonts w:ascii="Palatino Linotype" w:hAnsi="Palatino Linotype" w:cs="Calibri"/>
          <w:b/>
          <w:noProof/>
          <w:lang w:val="en-US"/>
        </w:rPr>
        <w:t xml:space="preserve"> </w:t>
      </w:r>
    </w:p>
    <w:p w14:paraId="1F298D3F" w14:textId="77777777" w:rsidR="00F57986" w:rsidRPr="00CA3FFE" w:rsidRDefault="00F57986" w:rsidP="00F57986">
      <w:pPr>
        <w:rPr>
          <w:rFonts w:ascii="Palatino Linotype" w:hAnsi="Palatino Linotype" w:cs="Calibri"/>
          <w:noProof/>
          <w:lang w:val="en-US"/>
        </w:rPr>
      </w:pPr>
    </w:p>
    <w:p w14:paraId="181C5FB0" w14:textId="77777777" w:rsidR="00F57986" w:rsidRDefault="00F57986"/>
    <w:sectPr w:rsidR="00F57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wMDU3MjA2MjY3MjNS0lEKTi0uzszPAykwrAUAle6f+SwAAAA="/>
  </w:docVars>
  <w:rsids>
    <w:rsidRoot w:val="00F57986"/>
    <w:rsid w:val="00F5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5859"/>
  <w15:chartTrackingRefBased/>
  <w15:docId w15:val="{DF379EB6-58D2-410A-9011-19BDE3A2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86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Syed Hani Abidi</cp:lastModifiedBy>
  <cp:revision>1</cp:revision>
  <dcterms:created xsi:type="dcterms:W3CDTF">2022-01-05T19:48:00Z</dcterms:created>
  <dcterms:modified xsi:type="dcterms:W3CDTF">2022-01-05T19:48:00Z</dcterms:modified>
</cp:coreProperties>
</file>